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66D19DE" wp14:paraId="0823910B" wp14:textId="785FF87C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66D19DE" w:rsidR="7E36375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s</w:t>
      </w:r>
    </w:p>
    <w:p xmlns:wp14="http://schemas.microsoft.com/office/word/2010/wordml" w:rsidP="066D19DE" wp14:paraId="3F3F7834" wp14:textId="1B861A8F">
      <w:pPr>
        <w:spacing w:before="0" w:beforeAutospacing="off" w:after="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66D19DE" w:rsidR="7E36375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 Table.</w:t>
      </w:r>
      <w:r w:rsidRPr="066D19DE" w:rsidR="7E36375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escription of samples analyzed in this study</w:t>
      </w:r>
    </w:p>
    <w:p xmlns:wp14="http://schemas.microsoft.com/office/word/2010/wordml" w:rsidP="066D19DE" wp14:paraId="6D3A5193" wp14:textId="037F1A5D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760"/>
        <w:gridCol w:w="2805"/>
        <w:gridCol w:w="2925"/>
      </w:tblGrid>
      <w:tr w:rsidR="066D19DE" w:rsidTr="066D19DE" w14:paraId="3C0D9E3C">
        <w:trPr>
          <w:trHeight w:val="300"/>
        </w:trPr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29AA8DCA" w14:textId="38749E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dition of tissue</w:t>
            </w:r>
          </w:p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547AB64F" w14:textId="38240D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de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67B13D04" w14:textId="661D5BB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ample details</w:t>
            </w:r>
          </w:p>
        </w:tc>
      </w:tr>
      <w:tr w:rsidR="066D19DE" w:rsidTr="066D19DE" w14:paraId="41CA12FD">
        <w:trPr>
          <w:trHeight w:val="300"/>
        </w:trPr>
        <w:tc>
          <w:tcPr>
            <w:tcW w:w="2760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7FE96AD6" w14:textId="4E99D9B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issues in 95% Ethanol and frozen at -20℃</w:t>
            </w:r>
          </w:p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375FDCCB" w14:textId="3032CB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1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18AE7BE0" w14:textId="2D728F7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bula mobular</w:t>
            </w:r>
          </w:p>
        </w:tc>
      </w:tr>
      <w:tr w:rsidR="066D19DE" w:rsidTr="066D19DE" w14:paraId="452498B7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BD37BA4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6E552B7C" w14:textId="63C607B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2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138C29A4" w14:textId="331836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Carcharhinus falciformis </w:t>
            </w:r>
          </w:p>
        </w:tc>
      </w:tr>
      <w:tr w:rsidR="066D19DE" w:rsidTr="066D19DE" w14:paraId="45DDA7AD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1A30717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7C3B2E77" w14:textId="4EF1B9C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3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55CCB612" w14:textId="3706EAF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Gymnura zonura </w:t>
            </w:r>
          </w:p>
        </w:tc>
      </w:tr>
      <w:tr w:rsidR="066D19DE" w:rsidTr="066D19DE" w14:paraId="5BA4D0B7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4D61C0A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35D40A8A" w14:textId="101A6C8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4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658BD81A" w14:textId="5096C3C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eotrygon indica</w:t>
            </w:r>
          </w:p>
        </w:tc>
      </w:tr>
      <w:tr w:rsidR="066D19DE" w:rsidTr="066D19DE" w14:paraId="2064347C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3A859D6C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6517152D" w14:textId="704B59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5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47CF1327" w14:textId="776C39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imantura uarnak</w:t>
            </w:r>
          </w:p>
        </w:tc>
      </w:tr>
      <w:tr w:rsidR="066D19DE" w:rsidTr="066D19DE" w14:paraId="35BCF49D">
        <w:trPr>
          <w:trHeight w:val="300"/>
        </w:trPr>
        <w:tc>
          <w:tcPr>
            <w:tcW w:w="2760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5A2C5B97" w14:textId="4C1529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alted and dried Tissues at room temperature</w:t>
            </w:r>
          </w:p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27B4E250" w14:textId="14B03E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1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421ADE3A" w14:textId="3EB9717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ark - Piliyandala</w:t>
            </w:r>
          </w:p>
        </w:tc>
      </w:tr>
      <w:tr w:rsidR="066D19DE" w:rsidTr="066D19DE" w14:paraId="1C04D514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F286BEC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205CE260" w14:textId="49C74C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2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1BAB4157" w14:textId="1E10921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ark - Kandy</w:t>
            </w:r>
          </w:p>
        </w:tc>
      </w:tr>
      <w:tr w:rsidR="066D19DE" w:rsidTr="066D19DE" w14:paraId="0FEF284D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35AE85F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569CAF2C" w14:textId="6F2043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3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61999BB" w14:textId="7F4372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ark - Gampaha</w:t>
            </w:r>
          </w:p>
        </w:tc>
      </w:tr>
      <w:tr w:rsidR="066D19DE" w:rsidTr="066D19DE" w14:paraId="641B19F0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2ECE782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5AD1E86B" w14:textId="02575A5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4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210BEE3" w14:textId="6D68CF6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ark - Valaichchenai</w:t>
            </w:r>
          </w:p>
        </w:tc>
      </w:tr>
      <w:tr w:rsidR="066D19DE" w:rsidTr="066D19DE" w14:paraId="734E8731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7C9221DD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5DB4C2C0" w14:textId="548CB33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5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0A36DE9" w14:textId="0C9F03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ay - Valaichchenai</w:t>
            </w:r>
          </w:p>
        </w:tc>
      </w:tr>
      <w:tr w:rsidR="066D19DE" w:rsidTr="066D19DE" w14:paraId="5A59319A">
        <w:trPr>
          <w:trHeight w:val="300"/>
        </w:trPr>
        <w:tc>
          <w:tcPr>
            <w:tcW w:w="2760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11FE6DFC" w14:textId="009B37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rozen fresh tissues</w:t>
            </w:r>
          </w:p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11000011" w14:textId="15F2232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F1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340821C" w14:textId="6ABDD8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croteriobatus variegatus</w:t>
            </w:r>
          </w:p>
        </w:tc>
      </w:tr>
      <w:tr w:rsidR="066D19DE" w:rsidTr="066D19DE" w14:paraId="2F15EE0C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2656B05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7BA5EFA0" w14:textId="56B7C4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F2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7E740AC5" w14:textId="114C17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croteriobatus variegatus</w:t>
            </w:r>
          </w:p>
        </w:tc>
      </w:tr>
      <w:tr w:rsidR="066D19DE" w:rsidTr="066D19DE" w14:paraId="1942DED8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B40617D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6AF7AB16" w14:textId="32A141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F3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CFF1B6C" w14:textId="65A07D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croteriobatus variegatus</w:t>
            </w:r>
          </w:p>
        </w:tc>
      </w:tr>
      <w:tr w:rsidR="066D19DE" w:rsidTr="066D19DE" w14:paraId="7040598C">
        <w:trPr>
          <w:trHeight w:val="300"/>
        </w:trPr>
        <w:tc>
          <w:tcPr>
            <w:tcW w:w="276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6161428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3F9CF82F" w14:textId="1CF522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F4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7EFCA76C" w14:textId="49608F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croteriobatus variegatus</w:t>
            </w:r>
          </w:p>
        </w:tc>
      </w:tr>
      <w:tr w:rsidR="066D19DE" w:rsidTr="066D19DE" w14:paraId="71334330">
        <w:trPr>
          <w:trHeight w:val="300"/>
        </w:trPr>
        <w:tc>
          <w:tcPr>
            <w:tcW w:w="2760" w:type="dxa"/>
            <w:vMerge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5DE0917B"/>
        </w:tc>
        <w:tc>
          <w:tcPr>
            <w:tcW w:w="28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6D19DE" w:rsidP="066D19DE" w:rsidRDefault="066D19DE" w14:paraId="6C43B075" w14:textId="09D602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F5</w:t>
            </w:r>
          </w:p>
        </w:tc>
        <w:tc>
          <w:tcPr>
            <w:tcW w:w="292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03C75AD" w14:textId="726EDF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ark jaw tissue</w:t>
            </w:r>
          </w:p>
        </w:tc>
      </w:tr>
    </w:tbl>
    <w:p xmlns:wp14="http://schemas.microsoft.com/office/word/2010/wordml" w:rsidP="066D19DE" wp14:paraId="088E1C60" wp14:textId="0FD6661B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66D19DE" wp14:paraId="49FFF59F" wp14:textId="1560214A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66D19DE" w:rsidR="7E36375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2 Table.</w:t>
      </w:r>
      <w:r w:rsidRPr="066D19DE" w:rsidR="7E36375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Mean values of DNA concentrations and Purity level with p values obtained from ANOVA test</w:t>
      </w:r>
    </w:p>
    <w:p xmlns:wp14="http://schemas.microsoft.com/office/word/2010/wordml" w:rsidP="066D19DE" wp14:paraId="5C7B3ABA" wp14:textId="7EB55591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455"/>
        <w:gridCol w:w="1815"/>
        <w:gridCol w:w="1142"/>
        <w:gridCol w:w="1142"/>
        <w:gridCol w:w="1142"/>
        <w:gridCol w:w="1080"/>
      </w:tblGrid>
      <w:tr w:rsidR="066D19DE" w:rsidTr="066D19DE" w14:paraId="2BDBC78D">
        <w:trPr>
          <w:trHeight w:val="300"/>
        </w:trPr>
        <w:tc>
          <w:tcPr>
            <w:tcW w:w="1455" w:type="dxa"/>
            <w:vMerge w:val="restart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45E19E2" w14:textId="6F944EEE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NA Extraction methods</w:t>
            </w:r>
          </w:p>
        </w:tc>
        <w:tc>
          <w:tcPr>
            <w:tcW w:w="1815" w:type="dxa"/>
            <w:vMerge w:val="restart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74A10313" w14:textId="2561FB85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easures of DNA</w:t>
            </w:r>
          </w:p>
        </w:tc>
        <w:tc>
          <w:tcPr>
            <w:tcW w:w="3426" w:type="dxa"/>
            <w:gridSpan w:val="3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C1AAD96" w14:textId="06B77BFF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ample Types</w:t>
            </w:r>
          </w:p>
        </w:tc>
        <w:tc>
          <w:tcPr>
            <w:tcW w:w="1080" w:type="dxa"/>
            <w:vMerge w:val="restart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700CC59F" w14:textId="6F8C209C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-value</w:t>
            </w:r>
          </w:p>
        </w:tc>
      </w:tr>
      <w:tr w:rsidR="066D19DE" w:rsidTr="066D19DE" w14:paraId="34DE77C3">
        <w:trPr>
          <w:trHeight w:val="300"/>
        </w:trPr>
        <w:tc>
          <w:tcPr>
            <w:tcW w:w="1455" w:type="dxa"/>
            <w:vMerge/>
            <w:tcBorders>
              <w:top w:sz="0"/>
              <w:left w:val="single" w:color="CCCCCC" w:sz="0"/>
              <w:bottom w:val="single" w:color="CCCCCC" w:sz="0"/>
              <w:right w:val="single" w:color="CCCCCC" w:sz="0"/>
            </w:tcBorders>
            <w:tcMar/>
            <w:vAlign w:val="center"/>
          </w:tcPr>
          <w:p w14:paraId="501F95FE"/>
        </w:tc>
        <w:tc>
          <w:tcPr>
            <w:tcW w:w="1815" w:type="dxa"/>
            <w:vMerge/>
            <w:tcBorders>
              <w:top w:sz="0"/>
              <w:left w:val="single" w:color="CCCCCC" w:sz="0"/>
              <w:bottom w:val="single" w:color="CCCCCC" w:sz="0"/>
              <w:right w:val="single" w:color="CCCCCC" w:sz="0"/>
            </w:tcBorders>
            <w:tcMar/>
            <w:vAlign w:val="center"/>
          </w:tcPr>
          <w:p w14:paraId="565CDD50"/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1A37961" w14:textId="273099D7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issues in Ethanol (1)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63715870" w14:textId="1889E64F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ry Tissues (2)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61D55168" w14:textId="074BE01D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rozen Tissues (3)</w:t>
            </w:r>
          </w:p>
        </w:tc>
        <w:tc>
          <w:tcPr>
            <w:tcW w:w="1080" w:type="dxa"/>
            <w:vMerge/>
            <w:tcBorders>
              <w:top w:sz="0"/>
              <w:left w:val="single" w:color="CCCCCC" w:sz="0"/>
              <w:bottom w:val="single" w:color="CCCCCC" w:sz="0"/>
              <w:right w:val="single" w:color="CCCCCC" w:sz="0"/>
            </w:tcBorders>
            <w:tcMar/>
            <w:vAlign w:val="center"/>
          </w:tcPr>
          <w:p w14:paraId="4B9B3D23"/>
        </w:tc>
      </w:tr>
      <w:tr w:rsidR="066D19DE" w:rsidTr="066D19DE" w14:paraId="3E73C443">
        <w:trPr>
          <w:trHeight w:val="300"/>
        </w:trPr>
        <w:tc>
          <w:tcPr>
            <w:tcW w:w="1455" w:type="dxa"/>
            <w:vMerge w:val="restart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EA8331C" w14:textId="42658590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Qiagen (1)</w:t>
            </w:r>
          </w:p>
        </w:tc>
        <w:tc>
          <w:tcPr>
            <w:tcW w:w="181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786382B2" w14:textId="67FFD91C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c 土 SD (ng/ul)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3B32382" w14:textId="68505255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.7土112.3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857E067" w14:textId="5B3E542B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7.4土24.4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48170F02" w14:textId="3A652DD6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0.7土26.3</w:t>
            </w:r>
          </w:p>
        </w:tc>
        <w:tc>
          <w:tcPr>
            <w:tcW w:w="108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75ED28B6" w14:textId="301F9633">
            <w:pPr>
              <w:bidi w:val="0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06</w:t>
            </w:r>
          </w:p>
        </w:tc>
      </w:tr>
      <w:tr w:rsidR="066D19DE" w:rsidTr="066D19DE" w14:paraId="4B756C84">
        <w:trPr>
          <w:trHeight w:val="300"/>
        </w:trPr>
        <w:tc>
          <w:tcPr>
            <w:tcW w:w="1455" w:type="dxa"/>
            <w:vMerge/>
            <w:tcBorders>
              <w:top w:sz="0"/>
              <w:left w:val="single" w:color="CCCCCC" w:sz="0"/>
              <w:bottom w:val="single" w:color="CCCCCC" w:sz="0"/>
              <w:right w:val="single" w:color="CCCCCC" w:sz="0"/>
            </w:tcBorders>
            <w:tcMar/>
            <w:vAlign w:val="center"/>
          </w:tcPr>
          <w:p w14:paraId="3ED56276"/>
        </w:tc>
        <w:tc>
          <w:tcPr>
            <w:tcW w:w="181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E5BD9E6" w14:textId="09A3CA90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260/A280 土 SD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56D2566F" w14:textId="27FD5FA3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82土0.14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53D67C25" w14:textId="45FF9E8E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76土0.23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3DE9F03" w14:textId="20EB8D77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.05土0.06</w:t>
            </w:r>
          </w:p>
        </w:tc>
        <w:tc>
          <w:tcPr>
            <w:tcW w:w="108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34E4465" w14:textId="316B2B4B">
            <w:pPr>
              <w:bidi w:val="0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04</w:t>
            </w:r>
          </w:p>
        </w:tc>
      </w:tr>
      <w:tr w:rsidR="066D19DE" w:rsidTr="066D19DE" w14:paraId="60DEAA2B">
        <w:trPr>
          <w:trHeight w:val="300"/>
        </w:trPr>
        <w:tc>
          <w:tcPr>
            <w:tcW w:w="1455" w:type="dxa"/>
            <w:vMerge w:val="restart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5701C92C" w14:textId="71C27775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ot Shot (2)</w:t>
            </w:r>
          </w:p>
        </w:tc>
        <w:tc>
          <w:tcPr>
            <w:tcW w:w="181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49619126" w14:textId="41CF78C4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c 土 SD (ng/ul)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4B51BF55" w14:textId="4629E27B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911土1302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A1973F5" w14:textId="08942319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905土553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B4D827E" w14:textId="015D04CE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46土351</w:t>
            </w:r>
          </w:p>
        </w:tc>
        <w:tc>
          <w:tcPr>
            <w:tcW w:w="108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5D618210" w14:textId="070C5C9B">
            <w:pPr>
              <w:bidi w:val="0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991</w:t>
            </w:r>
          </w:p>
        </w:tc>
      </w:tr>
      <w:tr w:rsidR="066D19DE" w:rsidTr="066D19DE" w14:paraId="1005BD78">
        <w:trPr>
          <w:trHeight w:val="300"/>
        </w:trPr>
        <w:tc>
          <w:tcPr>
            <w:tcW w:w="1455" w:type="dxa"/>
            <w:vMerge/>
            <w:tcBorders>
              <w:top w:sz="0"/>
              <w:left w:val="single" w:color="CCCCCC" w:sz="0"/>
              <w:bottom w:val="single" w:color="CCCCCC" w:sz="0"/>
              <w:right w:val="single" w:color="CCCCCC" w:sz="0"/>
            </w:tcBorders>
            <w:tcMar/>
            <w:vAlign w:val="center"/>
          </w:tcPr>
          <w:p w14:paraId="7058ED50"/>
        </w:tc>
        <w:tc>
          <w:tcPr>
            <w:tcW w:w="181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6BFA980" w14:textId="20DEEB05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260/A280 土 SD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6702FAD3" w14:textId="6967F227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58土0.21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FD95B67" w14:textId="6B3A6353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55土0.10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1E659415" w14:textId="2EBF54D4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89土0.05</w:t>
            </w:r>
          </w:p>
        </w:tc>
        <w:tc>
          <w:tcPr>
            <w:tcW w:w="108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7D6D308A" w14:textId="7C5C753E">
            <w:pPr>
              <w:bidi w:val="0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005</w:t>
            </w:r>
          </w:p>
        </w:tc>
      </w:tr>
      <w:tr w:rsidR="066D19DE" w:rsidTr="066D19DE" w14:paraId="26A5C3AD">
        <w:trPr>
          <w:trHeight w:val="300"/>
        </w:trPr>
        <w:tc>
          <w:tcPr>
            <w:tcW w:w="1455" w:type="dxa"/>
            <w:vMerge w:val="restart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7F3CDFF0" w14:textId="37BB7FE3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elex (3)</w:t>
            </w:r>
          </w:p>
        </w:tc>
        <w:tc>
          <w:tcPr>
            <w:tcW w:w="181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4A592793" w14:textId="01054B6B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c 土 SD (ng/ul)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88F323A" w14:textId="107E8242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55.7土77.3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65CB961" w14:textId="28843E32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3.4土9.04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11597E9A" w14:textId="059A14F2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44.2土82.4</w:t>
            </w:r>
          </w:p>
        </w:tc>
        <w:tc>
          <w:tcPr>
            <w:tcW w:w="108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326F9CF" w14:textId="35FFE5FD">
            <w:pPr>
              <w:bidi w:val="0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77</w:t>
            </w:r>
          </w:p>
        </w:tc>
      </w:tr>
      <w:tr w:rsidR="066D19DE" w:rsidTr="066D19DE" w14:paraId="4FA63FF2">
        <w:trPr>
          <w:trHeight w:val="300"/>
        </w:trPr>
        <w:tc>
          <w:tcPr>
            <w:tcW w:w="1455" w:type="dxa"/>
            <w:vMerge/>
            <w:tcBorders>
              <w:top w:sz="0"/>
              <w:left w:val="single" w:color="CCCCCC" w:sz="0"/>
              <w:bottom w:val="single" w:color="CCCCCC" w:sz="0"/>
              <w:right w:val="single" w:color="CCCCCC" w:sz="0"/>
            </w:tcBorders>
            <w:tcMar/>
            <w:vAlign w:val="center"/>
          </w:tcPr>
          <w:p w14:paraId="4E2753F0"/>
        </w:tc>
        <w:tc>
          <w:tcPr>
            <w:tcW w:w="181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6A1254F0" w14:textId="3B2B8E91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260/A280 土 SD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156606DD" w14:textId="0FA2EC0F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82土0.60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085490F5" w14:textId="227720A2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02土0.20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49E25D04" w14:textId="608CCEAE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47土0.08</w:t>
            </w:r>
          </w:p>
        </w:tc>
        <w:tc>
          <w:tcPr>
            <w:tcW w:w="108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A90223D" w14:textId="65D88DC5">
            <w:pPr>
              <w:bidi w:val="0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047</w:t>
            </w:r>
          </w:p>
        </w:tc>
      </w:tr>
      <w:tr w:rsidR="066D19DE" w:rsidTr="066D19DE" w14:paraId="1B150AE4">
        <w:trPr>
          <w:trHeight w:val="300"/>
        </w:trPr>
        <w:tc>
          <w:tcPr>
            <w:tcW w:w="1455" w:type="dxa"/>
            <w:vMerge w:val="restart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9828E1A" w14:textId="771DBDA7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ucleo Spin (4)</w:t>
            </w:r>
          </w:p>
        </w:tc>
        <w:tc>
          <w:tcPr>
            <w:tcW w:w="181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312D8161" w14:textId="3265E52B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c 土 SD (ng/ul)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84C6068" w14:textId="6867DF41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38.2土72.6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0E8A8D27" w14:textId="2406E8E6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7.2土26.5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79C68095" w14:textId="78CD5804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3.4土48.4</w:t>
            </w:r>
          </w:p>
        </w:tc>
        <w:tc>
          <w:tcPr>
            <w:tcW w:w="108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0EEE46E4" w14:textId="7294B895">
            <w:pPr>
              <w:bidi w:val="0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015</w:t>
            </w:r>
          </w:p>
        </w:tc>
      </w:tr>
      <w:tr w:rsidR="066D19DE" w:rsidTr="066D19DE" w14:paraId="5F4D7418">
        <w:trPr>
          <w:trHeight w:val="300"/>
        </w:trPr>
        <w:tc>
          <w:tcPr>
            <w:tcW w:w="1455" w:type="dxa"/>
            <w:vMerge/>
            <w:tcBorders>
              <w:top w:val="single" w:color="CCCCCC" w:sz="0"/>
              <w:left w:val="single" w:color="CCCCCC" w:sz="0"/>
              <w:bottom w:val="single" w:color="CCCCCC" w:sz="0"/>
              <w:right w:val="single" w:color="CCCCCC" w:sz="0"/>
            </w:tcBorders>
            <w:tcMar/>
            <w:vAlign w:val="center"/>
          </w:tcPr>
          <w:p w14:paraId="1976790C"/>
        </w:tc>
        <w:tc>
          <w:tcPr>
            <w:tcW w:w="181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6D999A4A" w14:textId="5B1D71F0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260/A280 土 SD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1BAB9D92" w14:textId="222FDEAF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89土0.04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20C95CE8" w14:textId="1D3B5B75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73土0.38</w:t>
            </w:r>
          </w:p>
        </w:tc>
        <w:tc>
          <w:tcPr>
            <w:tcW w:w="1142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1CFEEB46" w14:textId="60344543">
            <w:pPr>
              <w:bidi w:val="0"/>
              <w:spacing w:before="0" w:beforeAutospacing="off" w:after="0" w:afterAutospacing="off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.87土0.22</w:t>
            </w:r>
          </w:p>
        </w:tc>
        <w:tc>
          <w:tcPr>
            <w:tcW w:w="108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66D19DE" w:rsidP="066D19DE" w:rsidRDefault="066D19DE" w14:paraId="4671ACDB" w14:textId="2F8C67B2">
            <w:pPr>
              <w:bidi w:val="0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66D19DE" w:rsidR="066D19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588</w:t>
            </w:r>
          </w:p>
        </w:tc>
      </w:tr>
    </w:tbl>
    <w:p xmlns:wp14="http://schemas.microsoft.com/office/word/2010/wordml" w:rsidP="066D19DE" wp14:paraId="664E62B4" wp14:textId="0BA43C54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66D19DE" wp14:paraId="07F31E0D" wp14:textId="5666E411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4BA0CB91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BBADFB"/>
    <w:rsid w:val="066D19DE"/>
    <w:rsid w:val="46BBADFB"/>
    <w:rsid w:val="7E36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ADFB"/>
  <w15:chartTrackingRefBased/>
  <w15:docId w15:val="{86F8E331-05F0-4B4A-BD00-AC4B74426E2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02T11:47:20.3567903Z</dcterms:created>
  <dcterms:modified xsi:type="dcterms:W3CDTF">2025-06-02T22:21:02.2251768Z</dcterms:modified>
  <dc:creator>Lankika Anjani</dc:creator>
  <lastModifiedBy>Lankika Anjani</lastModifiedBy>
</coreProperties>
</file>